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bidiVisual w:val="0"/>
        <w:tblW w:w="0" w:type="auto"/>
        <w:tblLook w:val="06A0" w:firstRow="1" w:lastRow="0" w:firstColumn="1" w:lastColumn="0" w:noHBand="1" w:noVBand="1"/>
      </w:tblPr>
      <w:tblGrid>
        <w:gridCol w:w="1455"/>
        <w:gridCol w:w="1395"/>
        <w:gridCol w:w="1350"/>
        <w:gridCol w:w="1230"/>
        <w:gridCol w:w="1215"/>
        <w:gridCol w:w="1485"/>
        <w:gridCol w:w="1350"/>
      </w:tblGrid>
      <w:tr w:rsidR="29B3F404" w:rsidTr="0F59C16C" w14:paraId="6A2F16B2">
        <w:trPr>
          <w:trHeight w:val="510"/>
        </w:trPr>
        <w:tc>
          <w:tcPr>
            <w:tcW w:w="9480" w:type="dxa"/>
            <w:gridSpan w:val="7"/>
            <w:tcBorders>
              <w:top w:val="single" w:color="000000" w:themeColor="text1" w:sz="2"/>
              <w:left w:val="single" w:color="000000" w:themeColor="text1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3C786AF" w14:textId="2768947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Table S1 — Repeated-Measures ANOVA (Mixed Design)</w:t>
            </w:r>
          </w:p>
        </w:tc>
      </w:tr>
      <w:tr w:rsidR="29B3F404" w:rsidTr="0F59C16C" w14:paraId="37726909">
        <w:trPr>
          <w:trHeight w:val="450"/>
        </w:trPr>
        <w:tc>
          <w:tcPr>
            <w:tcW w:w="9480" w:type="dxa"/>
            <w:gridSpan w:val="7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470DFE29" w14:textId="0878182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Part A: Descriptive Statistics (Mean ± SD)</w:t>
            </w:r>
          </w:p>
        </w:tc>
      </w:tr>
      <w:tr w:rsidR="29B3F404" w:rsidTr="0F59C16C" w14:paraId="639B5073">
        <w:trPr>
          <w:trHeight w:val="645"/>
        </w:trPr>
        <w:tc>
          <w:tcPr>
            <w:tcW w:w="145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7DD0A83B" w14:textId="1A1DC70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Group</w:t>
            </w:r>
          </w:p>
        </w:tc>
        <w:tc>
          <w:tcPr>
            <w:tcW w:w="139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E396DC4" w14:textId="710B3FE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n</w:t>
            </w:r>
          </w:p>
        </w:tc>
        <w:tc>
          <w:tcPr>
            <w:tcW w:w="135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74C15E83" w14:textId="077C808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0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4F42E9D3" w14:textId="59E7A23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8 without device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5EBD3F3D" w14:textId="43CB195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8 with device</w:t>
            </w:r>
          </w:p>
        </w:tc>
        <w:tc>
          <w:tcPr>
            <w:tcW w:w="14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5E836AA5" w14:textId="02DA50A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16 without device</w:t>
            </w:r>
          </w:p>
        </w:tc>
        <w:tc>
          <w:tcPr>
            <w:tcW w:w="135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531D538F" w14:textId="1D9BD5B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16 with device</w:t>
            </w:r>
          </w:p>
        </w:tc>
      </w:tr>
      <w:tr w:rsidR="29B3F404" w:rsidTr="0F59C16C" w14:paraId="36D32963">
        <w:trPr>
          <w:trHeight w:val="510"/>
        </w:trPr>
        <w:tc>
          <w:tcPr>
            <w:tcW w:w="145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4A0C70F" w14:textId="43D13A54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0F59C16C" w:rsidR="1A7D63A2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ham</w:t>
            </w:r>
          </w:p>
        </w:tc>
        <w:tc>
          <w:tcPr>
            <w:tcW w:w="139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53DA9CED" w14:textId="274D9FFF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</w:t>
            </w:r>
          </w:p>
        </w:tc>
        <w:tc>
          <w:tcPr>
            <w:tcW w:w="135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0FA46F6B" w14:textId="2E1AB377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.63 ± 8.37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5980D5D6" w14:textId="22ADD75D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.38 ± 9.07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0518F65B" w14:textId="3B33E1E8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.00 ± 6.48</w:t>
            </w:r>
          </w:p>
        </w:tc>
        <w:tc>
          <w:tcPr>
            <w:tcW w:w="148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424DF70F" w14:textId="2E119F78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4.00 ± 8.48</w:t>
            </w:r>
          </w:p>
        </w:tc>
        <w:tc>
          <w:tcPr>
            <w:tcW w:w="135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263F7E36" w14:textId="0ACB3F4A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.19 ± 8.19</w:t>
            </w:r>
          </w:p>
        </w:tc>
      </w:tr>
      <w:tr w:rsidR="29B3F404" w:rsidTr="0F59C16C" w14:paraId="0CFB6119">
        <w:trPr>
          <w:trHeight w:val="525"/>
        </w:trPr>
        <w:tc>
          <w:tcPr>
            <w:tcW w:w="1455" w:type="dxa"/>
            <w:tcBorders>
              <w:top w:val="single" w:color="B8C4D8" w:sz="2"/>
              <w:left w:val="single" w:color="000000" w:themeColor="text1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278C0AE" w14:textId="3E9856B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Intervention</w:t>
            </w:r>
          </w:p>
        </w:tc>
        <w:tc>
          <w:tcPr>
            <w:tcW w:w="139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257ECFA2" w14:textId="0282156B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24</w:t>
            </w:r>
          </w:p>
        </w:tc>
        <w:tc>
          <w:tcPr>
            <w:tcW w:w="135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4F8CA717" w14:textId="10D21F02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6.42 ± 7.64</w:t>
            </w:r>
          </w:p>
        </w:tc>
        <w:tc>
          <w:tcPr>
            <w:tcW w:w="123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7C2309E3" w14:textId="5A481D22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.79 ± 7.54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5C088FC5" w14:textId="64FF7E29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.33 ± 6.35</w:t>
            </w:r>
          </w:p>
        </w:tc>
        <w:tc>
          <w:tcPr>
            <w:tcW w:w="148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15BC149C" w14:textId="594D08D5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.88 ± 7.27</w:t>
            </w:r>
          </w:p>
        </w:tc>
        <w:tc>
          <w:tcPr>
            <w:tcW w:w="135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2D337B09" w14:textId="3C05F9DC">
            <w:pPr>
              <w:spacing w:before="0" w:beforeAutospacing="off" w:after="0" w:afterAutospacing="off"/>
              <w:jc w:val="center"/>
            </w:pPr>
            <w:r w:rsidRPr="29B3F404" w:rsidR="29B3F40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.21 ± 6.47</w:t>
            </w:r>
          </w:p>
        </w:tc>
      </w:tr>
      <w:tr w:rsidR="29B3F404" w:rsidTr="0F59C16C" w14:paraId="0713C9F2">
        <w:trPr>
          <w:trHeight w:val="285"/>
        </w:trPr>
        <w:tc>
          <w:tcPr>
            <w:tcW w:w="145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6B61CD71" w14:textId="6651BE19"/>
        </w:tc>
        <w:tc>
          <w:tcPr>
            <w:tcW w:w="139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191FF6C5" w14:textId="5F3F3370"/>
        </w:tc>
        <w:tc>
          <w:tcPr>
            <w:tcW w:w="135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0A0C10EE" w14:textId="795E8599"/>
        </w:tc>
        <w:tc>
          <w:tcPr>
            <w:tcW w:w="123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411C6E67" w14:textId="0A7C86CF"/>
        </w:tc>
        <w:tc>
          <w:tcPr>
            <w:tcW w:w="121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0A93DC82" w14:textId="0C46E577"/>
        </w:tc>
        <w:tc>
          <w:tcPr>
            <w:tcW w:w="148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77CA50E8" w14:textId="3A7F6723"/>
        </w:tc>
        <w:tc>
          <w:tcPr>
            <w:tcW w:w="135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55FFB92E" w14:textId="1430B18E"/>
        </w:tc>
      </w:tr>
      <w:tr w:rsidR="29B3F404" w:rsidTr="0F59C16C" w14:paraId="5E0EF6AD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26EA2F99" w14:textId="34A38ABC"/>
        </w:tc>
        <w:tc>
          <w:tcPr>
            <w:tcW w:w="1395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44C5C0F4" w14:textId="509FE61E"/>
        </w:tc>
        <w:tc>
          <w:tcPr>
            <w:tcW w:w="1350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502AD8AA" w14:textId="1D47C316"/>
        </w:tc>
        <w:tc>
          <w:tcPr>
            <w:tcW w:w="1230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1998ECEB" w14:textId="535AF951"/>
        </w:tc>
        <w:tc>
          <w:tcPr>
            <w:tcW w:w="1215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6DEC0B34" w14:textId="5559670B"/>
        </w:tc>
        <w:tc>
          <w:tcPr>
            <w:tcW w:w="1485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1B66FCA2" w14:textId="453EA401"/>
        </w:tc>
        <w:tc>
          <w:tcPr>
            <w:tcW w:w="1350" w:type="dxa"/>
            <w:tcBorders>
              <w:top w:val="nil"/>
              <w:left w:val="nil"/>
              <w:bottom w:val="single" w:color="000000" w:themeColor="text1" w:sz="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0BBE1420" w14:textId="0B79A06E"/>
        </w:tc>
      </w:tr>
      <w:tr w:rsidR="29B3F404" w:rsidTr="0F59C16C" w14:paraId="599A29EC">
        <w:trPr>
          <w:trHeight w:val="570"/>
        </w:trPr>
        <w:tc>
          <w:tcPr>
            <w:tcW w:w="9480" w:type="dxa"/>
            <w:gridSpan w:val="7"/>
            <w:tcBorders>
              <w:top w:val="single" w:color="000000" w:themeColor="text1" w:sz="2"/>
              <w:left w:val="single" w:color="000000" w:themeColor="text1" w:sz="2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1565B6B0" w14:textId="0673195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Part B: ANOVA Results (Greenhouse-Geisser corrected </w:t>
            </w:r>
            <w:r w:rsidRPr="0F59C16C" w:rsidR="428A9835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df</w:t>
            </w:r>
            <w:r w:rsidRPr="0F59C16C" w:rsidR="428A9835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)</w:t>
            </w:r>
          </w:p>
        </w:tc>
      </w:tr>
      <w:tr w:rsidR="29B3F404" w:rsidTr="0F59C16C" w14:paraId="64705927">
        <w:trPr>
          <w:trHeight w:val="675"/>
        </w:trPr>
        <w:tc>
          <w:tcPr>
            <w:tcW w:w="1455" w:type="dxa"/>
            <w:tcBorders>
              <w:top w:val="single" w:color="B8C4D8" w:sz="4"/>
              <w:left w:val="single" w:color="000000" w:themeColor="text1" w:sz="2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7B89C582" w14:textId="40C736C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Effect</w:t>
            </w:r>
          </w:p>
        </w:tc>
        <w:tc>
          <w:tcPr>
            <w:tcW w:w="139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6228486" w14:textId="5C494D2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df</w:t>
            </w: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 xml:space="preserve"> (GG corrected)</w:t>
            </w:r>
          </w:p>
        </w:tc>
        <w:tc>
          <w:tcPr>
            <w:tcW w:w="135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F1AF362" w14:textId="0AB814C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F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5854CA1" w14:textId="51BBB7C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p-value</w:t>
            </w:r>
          </w:p>
        </w:tc>
        <w:tc>
          <w:tcPr>
            <w:tcW w:w="121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547FA10" w14:textId="295BF2A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Partial η²</w:t>
            </w:r>
          </w:p>
        </w:tc>
        <w:tc>
          <w:tcPr>
            <w:tcW w:w="2835" w:type="dxa"/>
            <w:gridSpan w:val="2"/>
            <w:tcBorders>
              <w:top w:val="single" w:color="B8C4D8" w:sz="4"/>
              <w:left w:val="single" w:color="B8C4D8" w:sz="4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62C47C5" w14:textId="627CE51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Interpretation</w:t>
            </w:r>
          </w:p>
        </w:tc>
      </w:tr>
      <w:tr w:rsidR="29B3F404" w:rsidTr="0F59C16C" w14:paraId="7C40FE78">
        <w:trPr>
          <w:trHeight w:val="930"/>
        </w:trPr>
        <w:tc>
          <w:tcPr>
            <w:tcW w:w="1455" w:type="dxa"/>
            <w:tcBorders>
              <w:top w:val="single" w:color="B8C4D8" w:sz="4"/>
              <w:left w:val="single" w:color="000000" w:themeColor="text1" w:sz="2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18B99E5" w14:textId="2795CD8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Condition</w:t>
            </w:r>
          </w:p>
        </w:tc>
        <w:tc>
          <w:tcPr>
            <w:tcW w:w="139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79CDA0B" w14:textId="486C13C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2.826, 107.40</w:t>
            </w:r>
          </w:p>
        </w:tc>
        <w:tc>
          <w:tcPr>
            <w:tcW w:w="135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B0DB55B" w14:textId="67F9101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15.94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796E2496" w14:textId="3DA4524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&lt; .001</w:t>
            </w:r>
          </w:p>
        </w:tc>
        <w:tc>
          <w:tcPr>
            <w:tcW w:w="121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BD2A3F0" w14:textId="77CC189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295</w:t>
            </w:r>
          </w:p>
        </w:tc>
        <w:tc>
          <w:tcPr>
            <w:tcW w:w="2835" w:type="dxa"/>
            <w:gridSpan w:val="2"/>
            <w:tcBorders>
              <w:top w:val="single" w:color="B8C4D8" w:sz="4"/>
              <w:left w:val="single" w:color="B8C4D8" w:sz="4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264001B4" w14:textId="18CE693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auto"/>
                <w:sz w:val="18"/>
                <w:szCs w:val="18"/>
                <w:u w:val="none"/>
              </w:rPr>
              <w:t>Significant within-subjects effect; sphericity violated (Mauchly p&lt;.001), ε=0.706, GG corrected</w:t>
            </w:r>
          </w:p>
        </w:tc>
      </w:tr>
      <w:tr w:rsidR="29B3F404" w:rsidTr="0F59C16C" w14:paraId="05ACF770">
        <w:trPr>
          <w:trHeight w:val="1050"/>
        </w:trPr>
        <w:tc>
          <w:tcPr>
            <w:tcW w:w="1455" w:type="dxa"/>
            <w:tcBorders>
              <w:top w:val="single" w:color="B8C4D8" w:sz="4"/>
              <w:left w:val="single" w:color="000000" w:themeColor="text1" w:sz="2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775A2BE9" w14:textId="2651FEA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Group (between-subjects)</w:t>
            </w:r>
          </w:p>
        </w:tc>
        <w:tc>
          <w:tcPr>
            <w:tcW w:w="139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82D66EE" w14:textId="38CC39C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1, 38</w:t>
            </w:r>
          </w:p>
        </w:tc>
        <w:tc>
          <w:tcPr>
            <w:tcW w:w="135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112AE046" w14:textId="2D90227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904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020FCB78" w14:textId="1EE8FA4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348</w:t>
            </w:r>
          </w:p>
        </w:tc>
        <w:tc>
          <w:tcPr>
            <w:tcW w:w="1215" w:type="dxa"/>
            <w:tcBorders>
              <w:top w:val="single" w:color="B8C4D8" w:sz="4"/>
              <w:left w:val="single" w:color="B8C4D8" w:sz="4"/>
              <w:bottom w:val="single" w:color="B8C4D8" w:sz="4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57FF17E3" w14:textId="41C2BA6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023</w:t>
            </w:r>
          </w:p>
        </w:tc>
        <w:tc>
          <w:tcPr>
            <w:tcW w:w="2835" w:type="dxa"/>
            <w:gridSpan w:val="2"/>
            <w:tcBorders>
              <w:top w:val="single" w:color="B8C4D8" w:sz="4"/>
              <w:left w:val="single" w:color="B8C4D8" w:sz="4"/>
              <w:bottom w:val="single" w:color="B8C4D8" w:sz="4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BEA967D" w14:textId="667F1F0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auto"/>
                <w:sz w:val="18"/>
                <w:szCs w:val="18"/>
                <w:u w:val="none"/>
              </w:rPr>
              <w:t>No significant between-subjects group difference at baseline</w:t>
            </w:r>
          </w:p>
        </w:tc>
      </w:tr>
      <w:tr w:rsidR="29B3F404" w:rsidTr="0F59C16C" w14:paraId="3CDE8B95">
        <w:trPr>
          <w:trHeight w:val="1050"/>
        </w:trPr>
        <w:tc>
          <w:tcPr>
            <w:tcW w:w="1455" w:type="dxa"/>
            <w:tcBorders>
              <w:top w:val="single" w:color="B8C4D8" w:sz="4"/>
              <w:left w:val="single" w:color="000000" w:themeColor="text1" w:sz="2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FC35209" w14:textId="3E0487E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Condition × Group (interaction)</w:t>
            </w:r>
          </w:p>
        </w:tc>
        <w:tc>
          <w:tcPr>
            <w:tcW w:w="1395" w:type="dxa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2B52707" w14:textId="3FC4735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2.826, 107.40</w:t>
            </w:r>
          </w:p>
        </w:tc>
        <w:tc>
          <w:tcPr>
            <w:tcW w:w="1350" w:type="dxa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22CB6F3A" w14:textId="74FC36A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847</w:t>
            </w:r>
          </w:p>
        </w:tc>
        <w:tc>
          <w:tcPr>
            <w:tcW w:w="1230" w:type="dxa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7500D6C5" w14:textId="15679AC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465</w:t>
            </w:r>
          </w:p>
        </w:tc>
        <w:tc>
          <w:tcPr>
            <w:tcW w:w="1215" w:type="dxa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B8C4D8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2959713E" w14:textId="13CBD82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0.022</w:t>
            </w:r>
          </w:p>
        </w:tc>
        <w:tc>
          <w:tcPr>
            <w:tcW w:w="2835" w:type="dxa"/>
            <w:gridSpan w:val="2"/>
            <w:tcBorders>
              <w:top w:val="single" w:color="B8C4D8" w:sz="4"/>
              <w:left w:val="single" w:color="B8C4D8" w:sz="4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0F59C16C" w:rsidRDefault="29B3F404" w14:paraId="367698BF" w14:textId="3A29F31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auto"/>
                <w:sz w:val="18"/>
                <w:szCs w:val="18"/>
                <w:u w:val="none"/>
              </w:rPr>
              <w:t>No significant group-by-time interaction (non-significant)</w:t>
            </w:r>
          </w:p>
        </w:tc>
      </w:tr>
      <w:tr w:rsidR="29B3F404" w:rsidTr="0F59C16C" w14:paraId="7F4C509D">
        <w:trPr>
          <w:trHeight w:val="285"/>
        </w:trPr>
        <w:tc>
          <w:tcPr>
            <w:tcW w:w="145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7376326A" w14:textId="41185355"/>
        </w:tc>
        <w:tc>
          <w:tcPr>
            <w:tcW w:w="139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768F721D" w14:textId="1FDCD4CC"/>
        </w:tc>
        <w:tc>
          <w:tcPr>
            <w:tcW w:w="135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1EF6058C" w14:textId="0E54751B"/>
        </w:tc>
        <w:tc>
          <w:tcPr>
            <w:tcW w:w="1230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2E3E1409" w14:textId="530510E4"/>
        </w:tc>
        <w:tc>
          <w:tcPr>
            <w:tcW w:w="1215" w:type="dxa"/>
            <w:tcBorders>
              <w:top w:val="single" w:color="000000" w:themeColor="text1" w:sz="2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480707AC" w14:textId="3E308AD0"/>
        </w:tc>
        <w:tc>
          <w:tcPr>
            <w:tcW w:w="1485" w:type="dxa"/>
            <w:tcBorders>
              <w:top w:val="single" w:color="000000" w:themeColor="text1" w:sz="2"/>
              <w:left w:val="nil" w:color="B8C4D8" w:sz="4"/>
              <w:bottom w:val="nil" w:color="B8C4D8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35F8F451" w14:textId="2021B581"/>
        </w:tc>
        <w:tc>
          <w:tcPr>
            <w:tcW w:w="1350" w:type="dxa"/>
            <w:tcBorders>
              <w:top w:val="single" w:color="000000" w:themeColor="text1" w:sz="2"/>
              <w:left w:val="nil"/>
              <w:bottom w:val="nil" w:color="B8C4D8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9B3F404" w:rsidRDefault="29B3F404" w14:paraId="2084F1E0" w14:textId="264635BA"/>
        </w:tc>
      </w:tr>
      <w:tr w:rsidR="29B3F404" w:rsidTr="0F59C16C" w14:paraId="78E2FCAB">
        <w:trPr>
          <w:trHeight w:val="300"/>
        </w:trPr>
        <w:tc>
          <w:tcPr>
            <w:tcW w:w="948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B3F404" w:rsidP="29B3F404" w:rsidRDefault="29B3F404" w14:paraId="2C45D1AA" w14:textId="42B0ABB5">
            <w:pPr>
              <w:spacing w:before="0" w:beforeAutospacing="off" w:after="0" w:afterAutospacing="off"/>
              <w:jc w:val="left"/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Note: GG = Greenhouse-Geisser sphericity correction. </w:t>
            </w:r>
          </w:p>
          <w:p w:rsidR="29B3F404" w:rsidP="29B3F404" w:rsidRDefault="29B3F404" w14:paraId="2D8F8E6C" w14:textId="1118338F">
            <w:pPr>
              <w:spacing w:before="0" w:beforeAutospacing="off" w:after="0" w:afterAutospacing="off"/>
              <w:jc w:val="left"/>
            </w:pPr>
            <w:r w:rsidRPr="0F59C16C" w:rsidR="428A9835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Partial η² interpreted as small (0.01), medium (0.06), large (0.14). </w:t>
            </w:r>
          </w:p>
        </w:tc>
      </w:tr>
    </w:tbl>
    <w:p xmlns:wp14="http://schemas.microsoft.com/office/word/2010/wordml" wp14:paraId="2C078E63" wp14:textId="67D7ADF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87C8753"/>
    <w:rsid w:val="077D4B2F"/>
    <w:rsid w:val="0BADFB3A"/>
    <w:rsid w:val="0F59C16C"/>
    <w:rsid w:val="12380A4C"/>
    <w:rsid w:val="15E3EEAC"/>
    <w:rsid w:val="16C75A40"/>
    <w:rsid w:val="1A7D63A2"/>
    <w:rsid w:val="1C61596A"/>
    <w:rsid w:val="1F26A615"/>
    <w:rsid w:val="20D9C4EA"/>
    <w:rsid w:val="22418AFC"/>
    <w:rsid w:val="29B3F404"/>
    <w:rsid w:val="2AD21F29"/>
    <w:rsid w:val="301B248D"/>
    <w:rsid w:val="320D1DC9"/>
    <w:rsid w:val="34ABEF53"/>
    <w:rsid w:val="34AEEBF8"/>
    <w:rsid w:val="385A6CC3"/>
    <w:rsid w:val="3BF471AA"/>
    <w:rsid w:val="4053997A"/>
    <w:rsid w:val="40638075"/>
    <w:rsid w:val="420CCF96"/>
    <w:rsid w:val="428A9835"/>
    <w:rsid w:val="42BE087A"/>
    <w:rsid w:val="435AC682"/>
    <w:rsid w:val="478C5DFB"/>
    <w:rsid w:val="4F0B8E46"/>
    <w:rsid w:val="568DE592"/>
    <w:rsid w:val="5BAF86FE"/>
    <w:rsid w:val="5C3B9D2D"/>
    <w:rsid w:val="600F3DE6"/>
    <w:rsid w:val="60336AED"/>
    <w:rsid w:val="616E9185"/>
    <w:rsid w:val="65726C46"/>
    <w:rsid w:val="66D47F10"/>
    <w:rsid w:val="687C8753"/>
    <w:rsid w:val="6C98BEEC"/>
    <w:rsid w:val="6CB1725E"/>
    <w:rsid w:val="6D9D6B64"/>
    <w:rsid w:val="6E76C762"/>
    <w:rsid w:val="732FF28F"/>
    <w:rsid w:val="74049178"/>
    <w:rsid w:val="7D4C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9548"/>
  <w15:chartTrackingRefBased/>
  <w15:docId w15:val="{3AD802AD-6A8E-4D01-9100-7C9817D74F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318D03F12124AA7245CC854754D67" ma:contentTypeVersion="13" ma:contentTypeDescription="Create a new document." ma:contentTypeScope="" ma:versionID="f850fb633e8a5097a385965639b458e7">
  <xsd:schema xmlns:xsd="http://www.w3.org/2001/XMLSchema" xmlns:xs="http://www.w3.org/2001/XMLSchema" xmlns:p="http://schemas.microsoft.com/office/2006/metadata/properties" xmlns:ns2="c6384e90-27cc-4322-9b92-6b1cd941bb39" xmlns:ns3="8dbe738a-9f24-4aaf-9fbc-8b5216243c61" targetNamespace="http://schemas.microsoft.com/office/2006/metadata/properties" ma:root="true" ma:fieldsID="404d384749e89c55c244a09c1e8174c8" ns2:_="" ns3:_="">
    <xsd:import namespace="c6384e90-27cc-4322-9b92-6b1cd941bb39"/>
    <xsd:import namespace="8dbe738a-9f24-4aaf-9fbc-8b521624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4e90-27cc-4322-9b92-6b1cd941b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8c92e5d-4a55-4c54-8964-780c56e75d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e738a-9f24-4aaf-9fbc-8b5216243c6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a3ff5c0-d229-4aef-b2b9-8d1d03d8061f}" ma:internalName="TaxCatchAll" ma:showField="CatchAllData" ma:web="8dbe738a-9f24-4aaf-9fbc-8b521624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384e90-27cc-4322-9b92-6b1cd941bb39">
      <Terms xmlns="http://schemas.microsoft.com/office/infopath/2007/PartnerControls"/>
    </lcf76f155ced4ddcb4097134ff3c332f>
    <TaxCatchAll xmlns="8dbe738a-9f24-4aaf-9fbc-8b5216243c61" xsi:nil="true"/>
  </documentManagement>
</p:properties>
</file>

<file path=customXml/itemProps1.xml><?xml version="1.0" encoding="utf-8"?>
<ds:datastoreItem xmlns:ds="http://schemas.openxmlformats.org/officeDocument/2006/customXml" ds:itemID="{C70C99B2-0858-48ED-B74F-A5FC9AE82BB9}"/>
</file>

<file path=customXml/itemProps2.xml><?xml version="1.0" encoding="utf-8"?>
<ds:datastoreItem xmlns:ds="http://schemas.openxmlformats.org/officeDocument/2006/customXml" ds:itemID="{AC1F9F23-5003-46B9-A38F-8EE296448ECA}"/>
</file>

<file path=customXml/itemProps3.xml><?xml version="1.0" encoding="utf-8"?>
<ds:datastoreItem xmlns:ds="http://schemas.openxmlformats.org/officeDocument/2006/customXml" ds:itemID="{29153448-D005-4079-A9CD-35F784C2A6F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a Rajput</dc:creator>
  <keywords/>
  <dc:description/>
  <lastModifiedBy>Ria Rajput</lastModifiedBy>
  <dcterms:created xsi:type="dcterms:W3CDTF">2026-04-18T14:43:52.0000000Z</dcterms:created>
  <dcterms:modified xsi:type="dcterms:W3CDTF">2026-04-29T14:19:05.08971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318D03F12124AA7245CC854754D67</vt:lpwstr>
  </property>
  <property fmtid="{D5CDD505-2E9C-101B-9397-08002B2CF9AE}" pid="3" name="MediaServiceImageTags">
    <vt:lpwstr/>
  </property>
</Properties>
</file>